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  <w:t xml:space="preserve">A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160"/>
      </w:tblGrid>
      <w:tr>
        <w:trPr>
          <w:trHeight w:val="54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geographic region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hd w:fill="FFFFFF" w:val="clear"/>
              </w:rPr>
            </w:pPr>
            <w:r>
              <w:rPr>
                <w:b/>
                <w:bCs/>
                <w:shd w:fill="FFFFFF" w:val="clear"/>
              </w:rPr>
              <w:t>Counties in each biogeographic region</w:t>
            </w:r>
          </w:p>
        </w:tc>
      </w:tr>
      <w:tr>
        <w:trPr>
          <w:trHeight w:val="54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>Alachua, Bradford, Levy, Lafayette, Suwannee, Taylor, Madison, Gilchrist, Baker, Hamilton, Columbia, Sumter, Dixie, Citrus, Hernando, Putnam, Marion, Volusia, Clay, Flagler, Uni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lhoun, Gadsden, Liberty, Leon, Gulf, Bay , Jackson, Jefferson, Okaloosa, Santarosa, Wakulla, Washingt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uval, Nassau, St. John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olmes, Walt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scambia, Frankli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roward, Dade, Miami-Dade, Monroe, Marti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revard, Glades, Okeechobee, Palm Beach, Indian River, St. Lucie, De Soto, Highlands, Hardee, Hendry, Hillsoborough, Manatee, Polk, Pasco, Osceola, Lake, Seminole, Orange, Charlotte, Sarasota, Collier, Lee, Pinellas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 xml:space="preserve">B.  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256"/>
        <w:gridCol w:w="1268"/>
        <w:gridCol w:w="1300"/>
        <w:gridCol w:w="1300"/>
        <w:gridCol w:w="1316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ogeographic reg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. T (°C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. T (°C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ge Min. 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ge Max. 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ip. (cm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.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.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.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.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.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.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.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  <w:t>Minimum temperature, maximum temperatures, range in minimum temperatures, range in maximum temperatures, and precipitation are presented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/>
        <w:t>See Figure 1 for corresponding location of biogeographic region.</w:t>
      </w:r>
    </w:p>
    <w:p>
      <w:pPr>
        <w:pStyle w:val="Head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9:54:00Z</dcterms:created>
  <dc:creator>VonHolle</dc:creator>
  <dc:description/>
  <cp:keywords/>
  <dc:language>en-US</dc:language>
  <cp:lastModifiedBy>Biology</cp:lastModifiedBy>
  <dcterms:modified xsi:type="dcterms:W3CDTF">2010-06-16T20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